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93DC9" w14:textId="14230E6B" w:rsidR="0075672E" w:rsidRPr="00EC4D69" w:rsidRDefault="0075672E" w:rsidP="002C6C5E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Hlk51066008"/>
      <w:r w:rsidRPr="00EC4D69"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Pr="00EC4D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4</w:t>
      </w:r>
      <w:r w:rsidRPr="00EC4D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Correlation between relative circRNA expression and </w:t>
      </w:r>
      <w:r w:rsidR="0039460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ex, </w:t>
      </w:r>
      <w:r w:rsidRPr="00EC4D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ge, age-at-onset, PD duration, HY, UPDRS and MMSE scores and LEDD of</w:t>
      </w:r>
      <w:r w:rsidRPr="00EC4D69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EC4D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PD patients.</w:t>
      </w:r>
    </w:p>
    <w:p w14:paraId="66F044FC" w14:textId="77777777" w:rsidR="0075672E" w:rsidRPr="00EC4D69" w:rsidRDefault="0075672E" w:rsidP="0075672E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953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86"/>
        <w:gridCol w:w="986"/>
        <w:gridCol w:w="1025"/>
        <w:gridCol w:w="1026"/>
        <w:gridCol w:w="1026"/>
        <w:gridCol w:w="1025"/>
        <w:gridCol w:w="1026"/>
        <w:gridCol w:w="1026"/>
      </w:tblGrid>
      <w:tr w:rsidR="0039460C" w:rsidRPr="00CE6DAB" w14:paraId="7B877629" w14:textId="2859EA2A" w:rsidTr="0039460C">
        <w:trPr>
          <w:trHeight w:val="33"/>
          <w:jc w:val="center"/>
        </w:trPr>
        <w:tc>
          <w:tcPr>
            <w:tcW w:w="1413" w:type="dxa"/>
            <w:shd w:val="clear" w:color="auto" w:fill="D9D9D9" w:themeFill="background1" w:themeFillShade="D9"/>
            <w:noWrap/>
            <w:vAlign w:val="center"/>
            <w:hideMark/>
          </w:tcPr>
          <w:p w14:paraId="2A935A61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circRNA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14:paraId="37CD4D70" w14:textId="1A72FB86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Sex</w:t>
            </w:r>
          </w:p>
          <w:p w14:paraId="5A209562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U score</w:t>
            </w:r>
          </w:p>
          <w:p w14:paraId="2F3D72A8" w14:textId="2F0FA652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vAlign w:val="center"/>
            <w:hideMark/>
          </w:tcPr>
          <w:p w14:paraId="71FF051D" w14:textId="574CB488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Age</w:t>
            </w:r>
          </w:p>
          <w:p w14:paraId="5F742D7B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0701C2F2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1025" w:type="dxa"/>
            <w:shd w:val="clear" w:color="auto" w:fill="D9D9D9" w:themeFill="background1" w:themeFillShade="D9"/>
            <w:noWrap/>
            <w:vAlign w:val="center"/>
            <w:hideMark/>
          </w:tcPr>
          <w:p w14:paraId="69A069AC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Age-at-onset</w:t>
            </w:r>
          </w:p>
          <w:p w14:paraId="4A02C852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67CBCDA6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109D4DAC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PD duration</w:t>
            </w:r>
          </w:p>
          <w:p w14:paraId="7DB97654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4EFD7338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6C3A0B2D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UPDRS III</w:t>
            </w:r>
          </w:p>
          <w:p w14:paraId="09CBA367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6448692D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center"/>
          </w:tcPr>
          <w:p w14:paraId="48F7DD7B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MMSE</w:t>
            </w:r>
          </w:p>
          <w:p w14:paraId="67F8945E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4660CE70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0ADC74EF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HY</w:t>
            </w:r>
          </w:p>
          <w:p w14:paraId="467EAAEC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046FFF1F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579B0481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LEDD</w:t>
            </w:r>
          </w:p>
          <w:p w14:paraId="7108A433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Rho </w:t>
            </w:r>
          </w:p>
          <w:p w14:paraId="73902279" w14:textId="77777777" w:rsidR="0039460C" w:rsidRPr="00835214" w:rsidRDefault="0039460C" w:rsidP="0039460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>(</w:t>
            </w:r>
            <w:r w:rsidRPr="0083521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3521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l-GR"/>
              </w:rPr>
              <w:t xml:space="preserve"> value)</w:t>
            </w:r>
          </w:p>
        </w:tc>
      </w:tr>
      <w:tr w:rsidR="0039460C" w:rsidRPr="00835214" w14:paraId="3D288A1D" w14:textId="6EDADBE1" w:rsidTr="0039460C">
        <w:trPr>
          <w:trHeight w:val="33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5C26C72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UBXN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16CD0CFD" w14:textId="4EC72063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380</w:t>
            </w:r>
          </w:p>
        </w:tc>
        <w:tc>
          <w:tcPr>
            <w:tcW w:w="986" w:type="dxa"/>
            <w:vAlign w:val="center"/>
          </w:tcPr>
          <w:p w14:paraId="066C69D7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  <w:p w14:paraId="1E901518" w14:textId="08250C9D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8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37816C2" w14:textId="5E89343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2</w:t>
            </w:r>
          </w:p>
          <w:p w14:paraId="410DE9F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4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DD497B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2</w:t>
            </w:r>
          </w:p>
          <w:p w14:paraId="6FCE420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83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6C7862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  <w:p w14:paraId="3F72FD0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57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962EF5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  <w:p w14:paraId="2384634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78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8E154A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  <w:p w14:paraId="6778D3B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674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1601AC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3</w:t>
            </w:r>
          </w:p>
          <w:p w14:paraId="7EEF4C2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953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D4A7A6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  <w:p w14:paraId="6D464DE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79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A26088E" w14:textId="6D6536E2" w:rsidTr="0039460C">
        <w:trPr>
          <w:trHeight w:val="33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FC185C3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HIPK3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</w:p>
          <w:p w14:paraId="57474EAE" w14:textId="4E356E78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0000284</w:t>
            </w:r>
          </w:p>
        </w:tc>
        <w:tc>
          <w:tcPr>
            <w:tcW w:w="986" w:type="dxa"/>
            <w:vAlign w:val="center"/>
          </w:tcPr>
          <w:p w14:paraId="10619CA9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4</w:t>
            </w:r>
          </w:p>
          <w:p w14:paraId="64BE4AC6" w14:textId="0BC3A6A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3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5A24260" w14:textId="79068B00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  <w:p w14:paraId="1CD93C9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62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4F5121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29</w:t>
            </w:r>
          </w:p>
          <w:p w14:paraId="58C2E10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26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73FB4F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3</w:t>
            </w:r>
          </w:p>
          <w:p w14:paraId="720F39E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30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D2C632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6</w:t>
            </w:r>
          </w:p>
          <w:p w14:paraId="3AE39C2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84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8EAD36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  <w:p w14:paraId="73BD99B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924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BC0011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52</w:t>
            </w:r>
          </w:p>
          <w:p w14:paraId="1FF78F6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943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744278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  <w:p w14:paraId="0CADFF4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FFA91C0" w14:textId="55D34064" w:rsidTr="0039460C">
        <w:trPr>
          <w:trHeight w:val="33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0A18A30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ΜARCA5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</w:t>
            </w:r>
          </w:p>
          <w:p w14:paraId="7022DBF1" w14:textId="5345322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1445</w:t>
            </w:r>
          </w:p>
        </w:tc>
        <w:tc>
          <w:tcPr>
            <w:tcW w:w="986" w:type="dxa"/>
            <w:vAlign w:val="center"/>
          </w:tcPr>
          <w:p w14:paraId="6BDD5BC3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8</w:t>
            </w:r>
          </w:p>
          <w:p w14:paraId="18D73A8A" w14:textId="261634C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7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5C9AC6" w14:textId="68B8ABDD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  <w:p w14:paraId="6FAA58E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521478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9</w:t>
            </w:r>
          </w:p>
          <w:p w14:paraId="18C19CC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66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6A726B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74</w:t>
            </w:r>
          </w:p>
          <w:p w14:paraId="6585712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84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B52DF3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  <w:p w14:paraId="454A89C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3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794DC6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  <w:p w14:paraId="04D93DD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321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D25CE0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  <w:p w14:paraId="4E5CA3A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704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2FE11D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  <w:p w14:paraId="77FFEB8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64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0F11B5E" w14:textId="31EE4051" w:rsidTr="0039460C">
        <w:trPr>
          <w:trHeight w:val="33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AB63D2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EXO6CB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9043</w:t>
            </w:r>
          </w:p>
        </w:tc>
        <w:tc>
          <w:tcPr>
            <w:tcW w:w="986" w:type="dxa"/>
            <w:vAlign w:val="center"/>
          </w:tcPr>
          <w:p w14:paraId="3CF3E10E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129</w:t>
            </w:r>
          </w:p>
          <w:p w14:paraId="178A3892" w14:textId="730DAE5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8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C54E92A" w14:textId="770A9C2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42</w:t>
            </w:r>
          </w:p>
          <w:p w14:paraId="6081F4F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21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49F28D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5</w:t>
            </w:r>
          </w:p>
          <w:p w14:paraId="18EF28D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3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9FE541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6</w:t>
            </w:r>
          </w:p>
          <w:p w14:paraId="1CEDA31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79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39793C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  <w:p w14:paraId="490D505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16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ED0475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1</w:t>
            </w:r>
          </w:p>
          <w:p w14:paraId="374E9D3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736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DF320E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6</w:t>
            </w:r>
          </w:p>
          <w:p w14:paraId="5342EFE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187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9FB2A0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4</w:t>
            </w:r>
          </w:p>
          <w:p w14:paraId="4388C4C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55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340CF333" w14:textId="7FB62624" w:rsidTr="0039460C">
        <w:trPr>
          <w:trHeight w:val="33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4C4D6BE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AFF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</w:p>
          <w:p w14:paraId="6CB3DDA1" w14:textId="3E6F3B46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0001947</w:t>
            </w:r>
          </w:p>
        </w:tc>
        <w:tc>
          <w:tcPr>
            <w:tcW w:w="986" w:type="dxa"/>
            <w:vAlign w:val="center"/>
          </w:tcPr>
          <w:p w14:paraId="6EE68B7C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11</w:t>
            </w:r>
          </w:p>
          <w:p w14:paraId="69803EDD" w14:textId="1D81F754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5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B4A6CB0" w14:textId="737A5DA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  <w:p w14:paraId="013877E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4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E5BA15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1</w:t>
            </w:r>
          </w:p>
          <w:p w14:paraId="4C49860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1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BA8D1C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6</w:t>
            </w:r>
          </w:p>
          <w:p w14:paraId="5684A173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87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93290A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  <w:p w14:paraId="63E4CC6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5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B838FC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8</w:t>
            </w:r>
          </w:p>
          <w:p w14:paraId="612F636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130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205B41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8</w:t>
            </w:r>
          </w:p>
          <w:p w14:paraId="5FDAEDB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917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CDE35A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  <w:p w14:paraId="23BD665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3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445B7D2" w14:textId="4720B41B" w:rsidTr="0039460C">
        <w:trPr>
          <w:trHeight w:val="43"/>
          <w:jc w:val="center"/>
        </w:trPr>
        <w:tc>
          <w:tcPr>
            <w:tcW w:w="1413" w:type="dxa"/>
            <w:noWrap/>
            <w:vAlign w:val="center"/>
            <w:hideMark/>
          </w:tcPr>
          <w:p w14:paraId="2CF4DC0A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UBE2K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6FDAB734" w14:textId="02525E36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2590</w:t>
            </w:r>
          </w:p>
        </w:tc>
        <w:tc>
          <w:tcPr>
            <w:tcW w:w="986" w:type="dxa"/>
            <w:vAlign w:val="center"/>
          </w:tcPr>
          <w:p w14:paraId="1DFA1EEB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  <w:p w14:paraId="13841DDE" w14:textId="1F80E93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20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  <w:hideMark/>
          </w:tcPr>
          <w:p w14:paraId="34B33144" w14:textId="092A18D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  <w:p w14:paraId="5975BC6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2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  <w:hideMark/>
          </w:tcPr>
          <w:p w14:paraId="14CA2FF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3</w:t>
            </w:r>
          </w:p>
          <w:p w14:paraId="2B9FAB9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77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7869FE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87</w:t>
            </w:r>
          </w:p>
          <w:p w14:paraId="72B1A89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3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49DF88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67</w:t>
            </w:r>
          </w:p>
          <w:p w14:paraId="5B554CE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02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2743AA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  <w:p w14:paraId="6FFAA80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205)</w:t>
            </w:r>
          </w:p>
        </w:tc>
        <w:tc>
          <w:tcPr>
            <w:tcW w:w="1026" w:type="dxa"/>
            <w:vAlign w:val="center"/>
          </w:tcPr>
          <w:p w14:paraId="7E0CF78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2</w:t>
            </w:r>
          </w:p>
          <w:p w14:paraId="5280A79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295)</w:t>
            </w:r>
          </w:p>
        </w:tc>
        <w:tc>
          <w:tcPr>
            <w:tcW w:w="1026" w:type="dxa"/>
            <w:vAlign w:val="center"/>
          </w:tcPr>
          <w:p w14:paraId="2CA9686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9</w:t>
            </w:r>
          </w:p>
          <w:p w14:paraId="7A17F603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8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C83C772" w14:textId="3BD5571B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1A9A7F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CORO1C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_0000437</w:t>
            </w:r>
          </w:p>
        </w:tc>
        <w:tc>
          <w:tcPr>
            <w:tcW w:w="986" w:type="dxa"/>
            <w:vAlign w:val="center"/>
          </w:tcPr>
          <w:p w14:paraId="2F7F1C79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5</w:t>
            </w:r>
          </w:p>
          <w:p w14:paraId="4F75DABE" w14:textId="3A742AB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2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49D7CCE" w14:textId="6A00751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9</w:t>
            </w:r>
          </w:p>
          <w:p w14:paraId="08C9CF0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31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4117AC2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390</w:t>
            </w:r>
          </w:p>
          <w:p w14:paraId="443392D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2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994C03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11</w:t>
            </w:r>
          </w:p>
          <w:p w14:paraId="2A9F82E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46CDDB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  <w:p w14:paraId="1F825F2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92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6788C19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  <w:p w14:paraId="0478A69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691)</w:t>
            </w:r>
          </w:p>
        </w:tc>
        <w:tc>
          <w:tcPr>
            <w:tcW w:w="1026" w:type="dxa"/>
            <w:vAlign w:val="center"/>
          </w:tcPr>
          <w:p w14:paraId="239AA5D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  <w:p w14:paraId="7ED85C6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856)</w:t>
            </w:r>
          </w:p>
        </w:tc>
        <w:tc>
          <w:tcPr>
            <w:tcW w:w="1026" w:type="dxa"/>
            <w:vAlign w:val="center"/>
          </w:tcPr>
          <w:p w14:paraId="4D5CCF1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83</w:t>
            </w:r>
          </w:p>
          <w:p w14:paraId="7C81040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1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6E08DACA" w14:textId="57900BA3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100FF162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LAIN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</w:p>
          <w:p w14:paraId="66875107" w14:textId="4C41B6D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000497</w:t>
            </w:r>
          </w:p>
        </w:tc>
        <w:tc>
          <w:tcPr>
            <w:tcW w:w="986" w:type="dxa"/>
            <w:vAlign w:val="center"/>
          </w:tcPr>
          <w:p w14:paraId="1597A9BE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  <w:p w14:paraId="258F32B4" w14:textId="765789C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1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03C7A0B" w14:textId="4DC1A2F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  <w:p w14:paraId="5B22E58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87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4CCCE8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5</w:t>
            </w:r>
          </w:p>
          <w:p w14:paraId="201CD4E3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18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D1FBDE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9</w:t>
            </w:r>
          </w:p>
          <w:p w14:paraId="15C49AD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07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275CB4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  <w:p w14:paraId="6C03549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77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6D0950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  <w:p w14:paraId="1AF2BAC3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0472)</w:t>
            </w:r>
          </w:p>
        </w:tc>
        <w:tc>
          <w:tcPr>
            <w:tcW w:w="1026" w:type="dxa"/>
            <w:vAlign w:val="center"/>
          </w:tcPr>
          <w:p w14:paraId="6CF396A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  <w:p w14:paraId="57E7F11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146)</w:t>
            </w:r>
          </w:p>
        </w:tc>
        <w:tc>
          <w:tcPr>
            <w:tcW w:w="1026" w:type="dxa"/>
            <w:vAlign w:val="center"/>
          </w:tcPr>
          <w:p w14:paraId="7817F60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  <w:p w14:paraId="4A45ACF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6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32E0D145" w14:textId="5185DFC8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35D2792E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RTN4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irc</w:t>
            </w:r>
          </w:p>
          <w:p w14:paraId="64BE6287" w14:textId="4EABF493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_0054598</w:t>
            </w:r>
          </w:p>
        </w:tc>
        <w:tc>
          <w:tcPr>
            <w:tcW w:w="986" w:type="dxa"/>
            <w:vAlign w:val="center"/>
          </w:tcPr>
          <w:p w14:paraId="174D9A7F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05</w:t>
            </w:r>
          </w:p>
          <w:p w14:paraId="60D0C4CD" w14:textId="172CAFB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83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6D6CBA7" w14:textId="2E54B82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  <w:p w14:paraId="294FB41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1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1BD8C7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03</w:t>
            </w:r>
          </w:p>
          <w:p w14:paraId="0FC3439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9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105E4D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3</w:t>
            </w:r>
          </w:p>
          <w:p w14:paraId="6A28907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80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13A7A2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3</w:t>
            </w:r>
          </w:p>
          <w:p w14:paraId="2B6CCCA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04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07F351F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  <w:p w14:paraId="1C9C7F3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578)</w:t>
            </w:r>
          </w:p>
        </w:tc>
        <w:tc>
          <w:tcPr>
            <w:tcW w:w="1026" w:type="dxa"/>
            <w:vAlign w:val="center"/>
          </w:tcPr>
          <w:p w14:paraId="3ACA59C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6</w:t>
            </w:r>
          </w:p>
          <w:p w14:paraId="7FE3ACA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048)</w:t>
            </w:r>
          </w:p>
        </w:tc>
        <w:tc>
          <w:tcPr>
            <w:tcW w:w="1026" w:type="dxa"/>
            <w:vAlign w:val="center"/>
          </w:tcPr>
          <w:p w14:paraId="5C62FEF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  <w:p w14:paraId="5CDD5A5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3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FDE723D" w14:textId="0D03C189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16E9F52C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NK1G3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</w:t>
            </w:r>
          </w:p>
          <w:p w14:paraId="75C906F9" w14:textId="32CDA970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1522</w:t>
            </w:r>
          </w:p>
        </w:tc>
        <w:tc>
          <w:tcPr>
            <w:tcW w:w="986" w:type="dxa"/>
            <w:vAlign w:val="center"/>
          </w:tcPr>
          <w:p w14:paraId="285DAE16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47</w:t>
            </w:r>
          </w:p>
          <w:p w14:paraId="52C681BB" w14:textId="2CEC5B1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7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3C1D8687" w14:textId="1265E1D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  <w:p w14:paraId="53BEBD7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5778331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  <w:p w14:paraId="394CA23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30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BF70B6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17</w:t>
            </w:r>
          </w:p>
          <w:p w14:paraId="5F7DC4A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8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6ED86F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  <w:p w14:paraId="115FA53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3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1D51458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  <w:p w14:paraId="51E642F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1924)</w:t>
            </w:r>
          </w:p>
        </w:tc>
        <w:tc>
          <w:tcPr>
            <w:tcW w:w="1026" w:type="dxa"/>
            <w:vAlign w:val="center"/>
          </w:tcPr>
          <w:p w14:paraId="09A494B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8</w:t>
            </w:r>
          </w:p>
          <w:p w14:paraId="09E907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066)</w:t>
            </w:r>
          </w:p>
        </w:tc>
        <w:tc>
          <w:tcPr>
            <w:tcW w:w="1026" w:type="dxa"/>
            <w:vAlign w:val="center"/>
          </w:tcPr>
          <w:p w14:paraId="4BC99C8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5</w:t>
            </w:r>
          </w:p>
          <w:p w14:paraId="1087413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83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A8F6F00" w14:textId="64A75489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5278C9A8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R3HDM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</w:p>
          <w:p w14:paraId="03D16707" w14:textId="7EDD178E" w:rsidR="0039460C" w:rsidRPr="00835214" w:rsidRDefault="0039460C" w:rsidP="0039460C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0001070</w:t>
            </w:r>
          </w:p>
        </w:tc>
        <w:tc>
          <w:tcPr>
            <w:tcW w:w="986" w:type="dxa"/>
            <w:vAlign w:val="center"/>
          </w:tcPr>
          <w:p w14:paraId="026F0D59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78</w:t>
            </w:r>
          </w:p>
          <w:p w14:paraId="568E8E92" w14:textId="795FC534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36A3B5B" w14:textId="2DCA60C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  <w:p w14:paraId="6D73D44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16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0FA430F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  <w:p w14:paraId="28F746F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0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16AB71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27</w:t>
            </w:r>
          </w:p>
          <w:p w14:paraId="65FED82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32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CB63D9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24</w:t>
            </w:r>
          </w:p>
          <w:p w14:paraId="7666586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F5AFD7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  <w:p w14:paraId="70BB0DD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445)</w:t>
            </w:r>
          </w:p>
        </w:tc>
        <w:tc>
          <w:tcPr>
            <w:tcW w:w="1026" w:type="dxa"/>
            <w:vAlign w:val="center"/>
          </w:tcPr>
          <w:p w14:paraId="530F70E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56</w:t>
            </w:r>
          </w:p>
          <w:p w14:paraId="126B794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326)</w:t>
            </w:r>
          </w:p>
        </w:tc>
        <w:tc>
          <w:tcPr>
            <w:tcW w:w="1026" w:type="dxa"/>
            <w:vAlign w:val="center"/>
          </w:tcPr>
          <w:p w14:paraId="4018827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53</w:t>
            </w:r>
          </w:p>
          <w:p w14:paraId="0751073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865BAD1" w14:textId="2965487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BA2238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ZMYM4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11536</w:t>
            </w:r>
          </w:p>
        </w:tc>
        <w:tc>
          <w:tcPr>
            <w:tcW w:w="986" w:type="dxa"/>
            <w:vAlign w:val="center"/>
          </w:tcPr>
          <w:p w14:paraId="6A1D4CBC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556</w:t>
            </w:r>
          </w:p>
          <w:p w14:paraId="484215D8" w14:textId="0115A7F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59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63A95D1" w14:textId="654BA13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5</w:t>
            </w:r>
          </w:p>
          <w:p w14:paraId="6092326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58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3A3FA6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4</w:t>
            </w:r>
          </w:p>
          <w:p w14:paraId="24C9ED4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41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19F940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341</w:t>
            </w:r>
          </w:p>
          <w:p w14:paraId="11FFB4D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9C8F77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23</w:t>
            </w:r>
          </w:p>
          <w:p w14:paraId="4DCA70E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47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6A599A7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  <w:p w14:paraId="0A86C31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540)</w:t>
            </w:r>
          </w:p>
        </w:tc>
        <w:tc>
          <w:tcPr>
            <w:tcW w:w="1026" w:type="dxa"/>
            <w:vAlign w:val="center"/>
          </w:tcPr>
          <w:p w14:paraId="6EF5E06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  <w:p w14:paraId="69AEB3F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976)</w:t>
            </w:r>
          </w:p>
        </w:tc>
        <w:tc>
          <w:tcPr>
            <w:tcW w:w="1026" w:type="dxa"/>
            <w:vAlign w:val="center"/>
          </w:tcPr>
          <w:p w14:paraId="6E3B284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1</w:t>
            </w:r>
          </w:p>
          <w:p w14:paraId="6E8611CC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40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87F7F2A" w14:textId="6312D8D3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1BCB99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VPS13C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0607</w:t>
            </w:r>
          </w:p>
        </w:tc>
        <w:tc>
          <w:tcPr>
            <w:tcW w:w="986" w:type="dxa"/>
            <w:vAlign w:val="center"/>
          </w:tcPr>
          <w:p w14:paraId="36DA204D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  <w:p w14:paraId="63CBBFC1" w14:textId="6915F4D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0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2027E11F" w14:textId="2640D354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  <w:p w14:paraId="34F415E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5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12F8851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  <w:p w14:paraId="6315FB0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2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D4CF0B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8</w:t>
            </w:r>
          </w:p>
          <w:p w14:paraId="6BBAC7B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1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78D66C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3</w:t>
            </w:r>
          </w:p>
          <w:p w14:paraId="06AD380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79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3E4AA2D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04</w:t>
            </w:r>
          </w:p>
          <w:p w14:paraId="505593C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1181)</w:t>
            </w:r>
          </w:p>
        </w:tc>
        <w:tc>
          <w:tcPr>
            <w:tcW w:w="1026" w:type="dxa"/>
            <w:vAlign w:val="center"/>
          </w:tcPr>
          <w:p w14:paraId="7E122CC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  <w:p w14:paraId="1A4D9E9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930)</w:t>
            </w:r>
          </w:p>
        </w:tc>
        <w:tc>
          <w:tcPr>
            <w:tcW w:w="1026" w:type="dxa"/>
            <w:vAlign w:val="center"/>
          </w:tcPr>
          <w:p w14:paraId="2EC928AC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58</w:t>
            </w:r>
          </w:p>
          <w:p w14:paraId="762A1BF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61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1739DA56" w14:textId="71186F66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41184E55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CLT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5E3E3D28" w14:textId="0C70090F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439</w:t>
            </w:r>
          </w:p>
        </w:tc>
        <w:tc>
          <w:tcPr>
            <w:tcW w:w="986" w:type="dxa"/>
            <w:vAlign w:val="center"/>
          </w:tcPr>
          <w:p w14:paraId="0A5E3991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28</w:t>
            </w:r>
          </w:p>
          <w:p w14:paraId="76D3F093" w14:textId="5BD32D44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6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4BD0BA3" w14:textId="0A855CA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  <w:p w14:paraId="3374397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63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0CCD6E7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59</w:t>
            </w:r>
          </w:p>
          <w:p w14:paraId="4014663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6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9A2E7C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  <w:p w14:paraId="29A3CC2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77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BDB2FB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  <w:p w14:paraId="72C125A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76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6CEC37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  <w:p w14:paraId="752DD53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169)</w:t>
            </w:r>
          </w:p>
        </w:tc>
        <w:tc>
          <w:tcPr>
            <w:tcW w:w="1026" w:type="dxa"/>
            <w:vAlign w:val="center"/>
          </w:tcPr>
          <w:p w14:paraId="7A58A9B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  <w:p w14:paraId="3673C77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761)</w:t>
            </w:r>
          </w:p>
        </w:tc>
        <w:tc>
          <w:tcPr>
            <w:tcW w:w="1026" w:type="dxa"/>
            <w:vAlign w:val="center"/>
          </w:tcPr>
          <w:p w14:paraId="12B909E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  <w:p w14:paraId="5FBE010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8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11F0F488" w14:textId="4A86ED7D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DA5388C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ANKRD12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</w:p>
          <w:p w14:paraId="2179CD97" w14:textId="5C81E118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0826</w:t>
            </w:r>
          </w:p>
        </w:tc>
        <w:tc>
          <w:tcPr>
            <w:tcW w:w="986" w:type="dxa"/>
            <w:vAlign w:val="center"/>
          </w:tcPr>
          <w:p w14:paraId="4F7C6F61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5</w:t>
            </w:r>
          </w:p>
          <w:p w14:paraId="7C4300B7" w14:textId="73C9C8B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3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8D0E41C" w14:textId="0276741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  <w:p w14:paraId="60CBE03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34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0866446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1</w:t>
            </w:r>
          </w:p>
          <w:p w14:paraId="5659E3E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87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188E44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  <w:p w14:paraId="0BA9EC4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01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0D9548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  <w:p w14:paraId="7C8B990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94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1279816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  <w:p w14:paraId="5A66DFC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612)</w:t>
            </w:r>
          </w:p>
        </w:tc>
        <w:tc>
          <w:tcPr>
            <w:tcW w:w="1026" w:type="dxa"/>
            <w:vAlign w:val="center"/>
          </w:tcPr>
          <w:p w14:paraId="37A3C37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  <w:p w14:paraId="208D79F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071)</w:t>
            </w:r>
          </w:p>
        </w:tc>
        <w:tc>
          <w:tcPr>
            <w:tcW w:w="1026" w:type="dxa"/>
            <w:vAlign w:val="center"/>
          </w:tcPr>
          <w:p w14:paraId="6E8D40F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  <w:p w14:paraId="3C011E3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75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385673C1" w14:textId="1BE9A427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3E1C2F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SFMBT2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0211</w:t>
            </w:r>
          </w:p>
        </w:tc>
        <w:tc>
          <w:tcPr>
            <w:tcW w:w="986" w:type="dxa"/>
            <w:vAlign w:val="center"/>
          </w:tcPr>
          <w:p w14:paraId="1F26AEBD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519</w:t>
            </w:r>
          </w:p>
          <w:p w14:paraId="7CD3116C" w14:textId="2A0A456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1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7029650" w14:textId="5A18459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  <w:p w14:paraId="694D678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7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598AB36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  <w:p w14:paraId="3910C00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54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2A35E9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4</w:t>
            </w:r>
          </w:p>
          <w:p w14:paraId="60710B2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87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BC6469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  <w:p w14:paraId="308DE94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8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F3A9F5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  <w:p w14:paraId="1700551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0598)</w:t>
            </w:r>
          </w:p>
        </w:tc>
        <w:tc>
          <w:tcPr>
            <w:tcW w:w="1026" w:type="dxa"/>
            <w:vAlign w:val="center"/>
          </w:tcPr>
          <w:p w14:paraId="02CDA7A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  <w:p w14:paraId="26A4958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864)</w:t>
            </w:r>
          </w:p>
        </w:tc>
        <w:tc>
          <w:tcPr>
            <w:tcW w:w="1026" w:type="dxa"/>
            <w:vAlign w:val="center"/>
          </w:tcPr>
          <w:p w14:paraId="1308D47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  <w:p w14:paraId="54CC2FE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82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62E94A9" w14:textId="7A5C7CD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8561A2E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LRCH3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67A38DD9" w14:textId="4677431A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2266</w:t>
            </w:r>
          </w:p>
        </w:tc>
        <w:tc>
          <w:tcPr>
            <w:tcW w:w="986" w:type="dxa"/>
            <w:vAlign w:val="center"/>
          </w:tcPr>
          <w:p w14:paraId="67164C59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56</w:t>
            </w:r>
          </w:p>
          <w:p w14:paraId="4F7B150D" w14:textId="5D7BE5C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5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0885BCC4" w14:textId="7A5218D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2</w:t>
            </w:r>
          </w:p>
          <w:p w14:paraId="0DA7532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47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72D5EC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4</w:t>
            </w:r>
          </w:p>
          <w:p w14:paraId="529AA65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73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1EBC5C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36</w:t>
            </w:r>
          </w:p>
          <w:p w14:paraId="1D0F0DE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9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596247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4</w:t>
            </w:r>
          </w:p>
          <w:p w14:paraId="4C030F7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28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2C749D8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  <w:p w14:paraId="10CBE2F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074)</w:t>
            </w:r>
          </w:p>
        </w:tc>
        <w:tc>
          <w:tcPr>
            <w:tcW w:w="1026" w:type="dxa"/>
            <w:vAlign w:val="center"/>
          </w:tcPr>
          <w:p w14:paraId="78CFDE6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  <w:p w14:paraId="5994BF4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965)</w:t>
            </w:r>
          </w:p>
        </w:tc>
        <w:tc>
          <w:tcPr>
            <w:tcW w:w="1026" w:type="dxa"/>
            <w:vAlign w:val="center"/>
          </w:tcPr>
          <w:p w14:paraId="3A7A21B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1</w:t>
            </w:r>
          </w:p>
          <w:p w14:paraId="7A6C420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4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1CECE58" w14:textId="70243FD5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43A47381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MAPK8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6409EA30" w14:textId="4A3739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2968</w:t>
            </w:r>
          </w:p>
        </w:tc>
        <w:tc>
          <w:tcPr>
            <w:tcW w:w="986" w:type="dxa"/>
            <w:vAlign w:val="center"/>
          </w:tcPr>
          <w:p w14:paraId="752B996D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46</w:t>
            </w:r>
          </w:p>
          <w:p w14:paraId="1211A8F2" w14:textId="24A9CE0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B6A289F" w14:textId="52F3F2C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4</w:t>
            </w:r>
          </w:p>
          <w:p w14:paraId="62A55F4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8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D445EC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  <w:p w14:paraId="42F52FD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7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33A326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63</w:t>
            </w:r>
          </w:p>
          <w:p w14:paraId="7AABD88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14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D9EA7B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  <w:p w14:paraId="3A949D8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6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26CF90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  <w:p w14:paraId="599B1E7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648)</w:t>
            </w:r>
          </w:p>
        </w:tc>
        <w:tc>
          <w:tcPr>
            <w:tcW w:w="1026" w:type="dxa"/>
            <w:vAlign w:val="center"/>
          </w:tcPr>
          <w:p w14:paraId="2EEDBF9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  <w:p w14:paraId="71DBA1F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814)</w:t>
            </w:r>
          </w:p>
        </w:tc>
        <w:tc>
          <w:tcPr>
            <w:tcW w:w="1026" w:type="dxa"/>
            <w:vAlign w:val="center"/>
          </w:tcPr>
          <w:p w14:paraId="11E1CE6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0</w:t>
            </w:r>
          </w:p>
          <w:p w14:paraId="1EB85CD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94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562B3F9" w14:textId="71A8C5FB" w:rsidTr="0039460C">
        <w:trPr>
          <w:trHeight w:val="43"/>
          <w:jc w:val="center"/>
        </w:trPr>
        <w:tc>
          <w:tcPr>
            <w:tcW w:w="1413" w:type="dxa"/>
            <w:noWrap/>
            <w:vAlign w:val="center"/>
            <w:hideMark/>
          </w:tcPr>
          <w:p w14:paraId="0FDF9E7D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LC38A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</w:p>
          <w:p w14:paraId="15CED3D2" w14:textId="16EFFD93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0396</w:t>
            </w:r>
          </w:p>
        </w:tc>
        <w:tc>
          <w:tcPr>
            <w:tcW w:w="986" w:type="dxa"/>
            <w:vAlign w:val="center"/>
          </w:tcPr>
          <w:p w14:paraId="2151BDE2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62</w:t>
            </w:r>
          </w:p>
          <w:p w14:paraId="52F2BFCC" w14:textId="57EE4AB0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3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  <w:hideMark/>
          </w:tcPr>
          <w:p w14:paraId="3AA0EE90" w14:textId="038A772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1</w:t>
            </w:r>
          </w:p>
          <w:p w14:paraId="4AECEAE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8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  <w:hideMark/>
          </w:tcPr>
          <w:p w14:paraId="7DFC323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07</w:t>
            </w:r>
          </w:p>
          <w:p w14:paraId="4F1EB4A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2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8055AA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9</w:t>
            </w:r>
          </w:p>
          <w:p w14:paraId="3074DA9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56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DF3C09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  <w:p w14:paraId="5B2FDE2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55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66A900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  <w:p w14:paraId="512535A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068)</w:t>
            </w:r>
          </w:p>
        </w:tc>
        <w:tc>
          <w:tcPr>
            <w:tcW w:w="1026" w:type="dxa"/>
            <w:vAlign w:val="center"/>
          </w:tcPr>
          <w:p w14:paraId="1B8886A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  <w:p w14:paraId="5FA2DB4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766)</w:t>
            </w:r>
          </w:p>
        </w:tc>
        <w:tc>
          <w:tcPr>
            <w:tcW w:w="1026" w:type="dxa"/>
            <w:vAlign w:val="center"/>
          </w:tcPr>
          <w:p w14:paraId="05C43E5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5</w:t>
            </w:r>
          </w:p>
          <w:p w14:paraId="549864D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04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3470B1E" w14:textId="4D84AE8B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E7A8D69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BACH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669F460D" w14:textId="10CFC9BA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181</w:t>
            </w:r>
          </w:p>
        </w:tc>
        <w:tc>
          <w:tcPr>
            <w:tcW w:w="986" w:type="dxa"/>
            <w:vAlign w:val="center"/>
          </w:tcPr>
          <w:p w14:paraId="6BB415A1" w14:textId="77777777" w:rsidR="0039460C" w:rsidRPr="00CE6DAB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978</w:t>
            </w:r>
          </w:p>
          <w:p w14:paraId="487C0385" w14:textId="76AEBD9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074F3E76" w14:textId="79DD533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3</w:t>
            </w:r>
          </w:p>
          <w:p w14:paraId="061BF14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48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9035A3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0</w:t>
            </w:r>
          </w:p>
          <w:p w14:paraId="10AA2AF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0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B3ECD7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8</w:t>
            </w:r>
          </w:p>
          <w:p w14:paraId="635C837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33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F2BC87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  <w:p w14:paraId="7DB74AF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4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BC39A6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  <w:p w14:paraId="1A0755E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932)</w:t>
            </w:r>
          </w:p>
        </w:tc>
        <w:tc>
          <w:tcPr>
            <w:tcW w:w="1026" w:type="dxa"/>
            <w:vAlign w:val="center"/>
          </w:tcPr>
          <w:p w14:paraId="267876A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  <w:p w14:paraId="766DEEA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146)</w:t>
            </w:r>
          </w:p>
        </w:tc>
        <w:tc>
          <w:tcPr>
            <w:tcW w:w="1026" w:type="dxa"/>
            <w:vAlign w:val="center"/>
          </w:tcPr>
          <w:p w14:paraId="7268E5F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54</w:t>
            </w:r>
          </w:p>
          <w:p w14:paraId="3D4B0D3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E70F8E4" w14:textId="18F212BF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A11EB5A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HOMER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</w:p>
          <w:p w14:paraId="57823558" w14:textId="07F26B7A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0006916</w:t>
            </w:r>
          </w:p>
        </w:tc>
        <w:tc>
          <w:tcPr>
            <w:tcW w:w="986" w:type="dxa"/>
            <w:vAlign w:val="center"/>
          </w:tcPr>
          <w:p w14:paraId="28AB5C16" w14:textId="77777777" w:rsidR="0039460C" w:rsidRPr="009D52B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  <w:p w14:paraId="0AB09725" w14:textId="50F88DE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9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39455AB2" w14:textId="1C87FCC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2</w:t>
            </w:r>
          </w:p>
          <w:p w14:paraId="34B5347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26AA458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0</w:t>
            </w:r>
          </w:p>
          <w:p w14:paraId="6D39D11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62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E16332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0</w:t>
            </w:r>
          </w:p>
          <w:p w14:paraId="14B5E93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92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1C1A33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  <w:p w14:paraId="1C9FA84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9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3407C58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  <w:p w14:paraId="29325B3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068)</w:t>
            </w:r>
          </w:p>
        </w:tc>
        <w:tc>
          <w:tcPr>
            <w:tcW w:w="1026" w:type="dxa"/>
            <w:vAlign w:val="center"/>
          </w:tcPr>
          <w:p w14:paraId="0BE1E7C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7</w:t>
            </w:r>
          </w:p>
          <w:p w14:paraId="7486A4B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318)</w:t>
            </w:r>
          </w:p>
        </w:tc>
        <w:tc>
          <w:tcPr>
            <w:tcW w:w="1026" w:type="dxa"/>
            <w:vAlign w:val="center"/>
          </w:tcPr>
          <w:p w14:paraId="6C6A33B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  <w:p w14:paraId="414E932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10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3E8CE24" w14:textId="579CD19C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495F5CF5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GBAS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c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rc</w:t>
            </w:r>
          </w:p>
          <w:p w14:paraId="4F0930F9" w14:textId="1C7ED934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709</w:t>
            </w:r>
          </w:p>
        </w:tc>
        <w:tc>
          <w:tcPr>
            <w:tcW w:w="986" w:type="dxa"/>
            <w:vAlign w:val="center"/>
          </w:tcPr>
          <w:p w14:paraId="6A69F0C6" w14:textId="77777777" w:rsidR="0039460C" w:rsidRPr="009D52B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92</w:t>
            </w:r>
          </w:p>
          <w:p w14:paraId="114BD363" w14:textId="7D46CBC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2EA89AE6" w14:textId="769EB22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1</w:t>
            </w:r>
          </w:p>
          <w:p w14:paraId="154B264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60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F071DA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6</w:t>
            </w:r>
          </w:p>
          <w:p w14:paraId="4F0A20B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13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29595B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  <w:p w14:paraId="4F9CB49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95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9C9DAE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  <w:p w14:paraId="5FDFB10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00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23971C9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  <w:p w14:paraId="77312F9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1244)</w:t>
            </w:r>
          </w:p>
        </w:tc>
        <w:tc>
          <w:tcPr>
            <w:tcW w:w="1026" w:type="dxa"/>
            <w:vAlign w:val="center"/>
          </w:tcPr>
          <w:p w14:paraId="34FB800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85</w:t>
            </w:r>
          </w:p>
          <w:p w14:paraId="2F6C8EF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1566)</w:t>
            </w:r>
          </w:p>
        </w:tc>
        <w:tc>
          <w:tcPr>
            <w:tcW w:w="1026" w:type="dxa"/>
            <w:vAlign w:val="center"/>
          </w:tcPr>
          <w:p w14:paraId="72B4CF6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  <w:p w14:paraId="1D85751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48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3DB71339" w14:textId="59974423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E9059AE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POMT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35390110" w14:textId="6A7DFE44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897</w:t>
            </w:r>
          </w:p>
        </w:tc>
        <w:tc>
          <w:tcPr>
            <w:tcW w:w="986" w:type="dxa"/>
            <w:vAlign w:val="center"/>
          </w:tcPr>
          <w:p w14:paraId="20053238" w14:textId="77777777" w:rsidR="0039460C" w:rsidRPr="009D52B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93</w:t>
            </w:r>
          </w:p>
          <w:p w14:paraId="051DA3BD" w14:textId="0264516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5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6EA8F50" w14:textId="710B7C8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  <w:p w14:paraId="4F88DB5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2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5054367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  <w:p w14:paraId="49B9FEC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85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F6FA45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0</w:t>
            </w:r>
          </w:p>
          <w:p w14:paraId="79011A4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23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A59691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  <w:p w14:paraId="132053D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63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A3E494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5</w:t>
            </w:r>
          </w:p>
          <w:p w14:paraId="228F377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723)</w:t>
            </w:r>
          </w:p>
        </w:tc>
        <w:tc>
          <w:tcPr>
            <w:tcW w:w="1026" w:type="dxa"/>
            <w:vAlign w:val="center"/>
          </w:tcPr>
          <w:p w14:paraId="6B507D7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  <w:p w14:paraId="09E9396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301)</w:t>
            </w:r>
          </w:p>
        </w:tc>
        <w:tc>
          <w:tcPr>
            <w:tcW w:w="1026" w:type="dxa"/>
            <w:vAlign w:val="center"/>
          </w:tcPr>
          <w:p w14:paraId="534B3CA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  <w:p w14:paraId="086249D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33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6D2AF552" w14:textId="62E6A21E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1CDDDFAD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FKBP3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336936F1" w14:textId="02CD6665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101874</w:t>
            </w:r>
          </w:p>
        </w:tc>
        <w:tc>
          <w:tcPr>
            <w:tcW w:w="986" w:type="dxa"/>
            <w:vAlign w:val="center"/>
          </w:tcPr>
          <w:p w14:paraId="5D93CC0F" w14:textId="77777777" w:rsidR="0039460C" w:rsidRPr="00B22C72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  <w:p w14:paraId="11346801" w14:textId="0A084E0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3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66D8F18" w14:textId="2BC1E56B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3</w:t>
            </w:r>
          </w:p>
          <w:p w14:paraId="141779D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31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3AAED9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  <w:p w14:paraId="2F68F58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47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89FD65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2</w:t>
            </w:r>
          </w:p>
          <w:p w14:paraId="56EEBE7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83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00CD20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  <w:p w14:paraId="26E28D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31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C4AB1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  <w:p w14:paraId="38808E9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040)</w:t>
            </w:r>
          </w:p>
        </w:tc>
        <w:tc>
          <w:tcPr>
            <w:tcW w:w="1026" w:type="dxa"/>
            <w:vAlign w:val="center"/>
          </w:tcPr>
          <w:p w14:paraId="36EA485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  <w:p w14:paraId="54E5E82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041)</w:t>
            </w:r>
          </w:p>
        </w:tc>
        <w:tc>
          <w:tcPr>
            <w:tcW w:w="1026" w:type="dxa"/>
            <w:vAlign w:val="center"/>
          </w:tcPr>
          <w:p w14:paraId="1308030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  <w:p w14:paraId="3567E0E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9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5E65A8C" w14:textId="4EB9886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241245F9" w14:textId="0FEE78B4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DNAJ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002454</w:t>
            </w:r>
          </w:p>
        </w:tc>
        <w:tc>
          <w:tcPr>
            <w:tcW w:w="986" w:type="dxa"/>
            <w:vAlign w:val="center"/>
          </w:tcPr>
          <w:p w14:paraId="7BA5D5E0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5</w:t>
            </w:r>
          </w:p>
          <w:p w14:paraId="22B65E60" w14:textId="240AFE3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C132C9C" w14:textId="167DCCF6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7</w:t>
            </w:r>
          </w:p>
          <w:p w14:paraId="36A33DA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4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2F80252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379</w:t>
            </w:r>
          </w:p>
          <w:p w14:paraId="621D1C1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2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1CB3B3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  <w:p w14:paraId="3CAB111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9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9BC232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  <w:p w14:paraId="119C9F8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35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0A0BF2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  <w:p w14:paraId="71D2357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864)</w:t>
            </w:r>
          </w:p>
        </w:tc>
        <w:tc>
          <w:tcPr>
            <w:tcW w:w="1026" w:type="dxa"/>
            <w:vAlign w:val="center"/>
          </w:tcPr>
          <w:p w14:paraId="2859676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8</w:t>
            </w:r>
          </w:p>
          <w:p w14:paraId="08E0A02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514)</w:t>
            </w:r>
          </w:p>
        </w:tc>
        <w:tc>
          <w:tcPr>
            <w:tcW w:w="1026" w:type="dxa"/>
            <w:vAlign w:val="center"/>
          </w:tcPr>
          <w:p w14:paraId="2C6DBC4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  <w:p w14:paraId="08DDF40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51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B7F1147" w14:textId="4BCD4A9E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C14B734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U1MC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circ</w:t>
            </w:r>
          </w:p>
          <w:p w14:paraId="312C8FB1" w14:textId="06DA9F0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0001558</w:t>
            </w:r>
          </w:p>
        </w:tc>
        <w:tc>
          <w:tcPr>
            <w:tcW w:w="986" w:type="dxa"/>
            <w:vAlign w:val="center"/>
          </w:tcPr>
          <w:p w14:paraId="54C6758A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384</w:t>
            </w:r>
          </w:p>
          <w:p w14:paraId="7FD3B9FA" w14:textId="5C9823D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2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591432F" w14:textId="15E0F5C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0</w:t>
            </w:r>
          </w:p>
          <w:p w14:paraId="00CB194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11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0A964D6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0</w:t>
            </w:r>
          </w:p>
          <w:p w14:paraId="4325401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6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71984F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23</w:t>
            </w:r>
          </w:p>
          <w:p w14:paraId="790FEE5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6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338942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81</w:t>
            </w:r>
          </w:p>
          <w:p w14:paraId="5C981CF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5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29D161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  <w:p w14:paraId="6F66283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273)</w:t>
            </w:r>
          </w:p>
        </w:tc>
        <w:tc>
          <w:tcPr>
            <w:tcW w:w="1026" w:type="dxa"/>
            <w:vAlign w:val="center"/>
          </w:tcPr>
          <w:p w14:paraId="3D2152A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4</w:t>
            </w:r>
          </w:p>
          <w:p w14:paraId="426C523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310)</w:t>
            </w:r>
          </w:p>
        </w:tc>
        <w:tc>
          <w:tcPr>
            <w:tcW w:w="1026" w:type="dxa"/>
            <w:vAlign w:val="center"/>
          </w:tcPr>
          <w:p w14:paraId="509BE73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  <w:p w14:paraId="080323B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90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06603E5" w14:textId="2F91BFAD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4BE76519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DOP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B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54C6C827" w14:textId="11C4F493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1187</w:t>
            </w:r>
          </w:p>
        </w:tc>
        <w:tc>
          <w:tcPr>
            <w:tcW w:w="986" w:type="dxa"/>
            <w:vAlign w:val="center"/>
          </w:tcPr>
          <w:p w14:paraId="53A4FBB3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12</w:t>
            </w:r>
          </w:p>
          <w:p w14:paraId="2BF2A9F8" w14:textId="7B58EC1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7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8F967A4" w14:textId="4DB26EC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  <w:p w14:paraId="4309F8D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06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09CFA8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  <w:p w14:paraId="5144928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7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EB6B5A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1</w:t>
            </w:r>
          </w:p>
          <w:p w14:paraId="5263119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1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DA5E25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7</w:t>
            </w:r>
          </w:p>
          <w:p w14:paraId="1FE8BDF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62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3ECD1DA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5</w:t>
            </w:r>
          </w:p>
          <w:p w14:paraId="5DF65BF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711)</w:t>
            </w:r>
          </w:p>
        </w:tc>
        <w:tc>
          <w:tcPr>
            <w:tcW w:w="1026" w:type="dxa"/>
            <w:vAlign w:val="center"/>
          </w:tcPr>
          <w:p w14:paraId="4F33E31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56</w:t>
            </w:r>
          </w:p>
          <w:p w14:paraId="149B853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354)</w:t>
            </w:r>
          </w:p>
        </w:tc>
        <w:tc>
          <w:tcPr>
            <w:tcW w:w="1026" w:type="dxa"/>
            <w:vAlign w:val="center"/>
          </w:tcPr>
          <w:p w14:paraId="2D52F1C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67</w:t>
            </w:r>
          </w:p>
          <w:p w14:paraId="6212A58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9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0ED4573" w14:textId="2ACBBC60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3A2B1F04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VMP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64B00A5B" w14:textId="2351B88B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006508</w:t>
            </w:r>
          </w:p>
        </w:tc>
        <w:tc>
          <w:tcPr>
            <w:tcW w:w="986" w:type="dxa"/>
            <w:vAlign w:val="center"/>
          </w:tcPr>
          <w:p w14:paraId="1D676942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85</w:t>
            </w:r>
          </w:p>
          <w:p w14:paraId="246A94EB" w14:textId="233DD68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08A3EAB" w14:textId="0FE3DFB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1</w:t>
            </w:r>
          </w:p>
          <w:p w14:paraId="629306C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6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3D77E64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88</w:t>
            </w:r>
          </w:p>
          <w:p w14:paraId="3BC9C71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3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6E6EDD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23</w:t>
            </w:r>
          </w:p>
          <w:p w14:paraId="243FCF1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53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EF95C3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53</w:t>
            </w:r>
          </w:p>
          <w:p w14:paraId="7F54355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92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C8E8E9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  <w:p w14:paraId="6400FDD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081)</w:t>
            </w:r>
          </w:p>
        </w:tc>
        <w:tc>
          <w:tcPr>
            <w:tcW w:w="1026" w:type="dxa"/>
            <w:vAlign w:val="center"/>
          </w:tcPr>
          <w:p w14:paraId="1515EEE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  <w:p w14:paraId="057BD63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298)</w:t>
            </w:r>
          </w:p>
        </w:tc>
        <w:tc>
          <w:tcPr>
            <w:tcW w:w="1026" w:type="dxa"/>
            <w:vAlign w:val="center"/>
          </w:tcPr>
          <w:p w14:paraId="7AD4ABF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2</w:t>
            </w:r>
          </w:p>
          <w:p w14:paraId="4BD68D0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98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1E4D2D13" w14:textId="430310D4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49C7757B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WDR78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circ</w:t>
            </w:r>
          </w:p>
          <w:p w14:paraId="298E0294" w14:textId="1121690B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0006677</w:t>
            </w:r>
          </w:p>
        </w:tc>
        <w:tc>
          <w:tcPr>
            <w:tcW w:w="986" w:type="dxa"/>
            <w:vAlign w:val="center"/>
          </w:tcPr>
          <w:p w14:paraId="165BD2CF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7</w:t>
            </w:r>
          </w:p>
          <w:p w14:paraId="4C8B3DC3" w14:textId="5BB319E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9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4805AB47" w14:textId="2287C22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6</w:t>
            </w:r>
          </w:p>
          <w:p w14:paraId="1C889B0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54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3FAFF74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52</w:t>
            </w:r>
          </w:p>
          <w:p w14:paraId="5CADCD7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4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2B0E97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4</w:t>
            </w:r>
          </w:p>
          <w:p w14:paraId="27F91E6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79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B10E4D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  <w:p w14:paraId="7226AF4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81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11F9EC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  <w:p w14:paraId="451AD33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919)</w:t>
            </w:r>
          </w:p>
        </w:tc>
        <w:tc>
          <w:tcPr>
            <w:tcW w:w="1026" w:type="dxa"/>
            <w:vAlign w:val="center"/>
          </w:tcPr>
          <w:p w14:paraId="3124E0A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  <w:p w14:paraId="6ECB6F6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407)</w:t>
            </w:r>
          </w:p>
        </w:tc>
        <w:tc>
          <w:tcPr>
            <w:tcW w:w="1026" w:type="dxa"/>
            <w:vAlign w:val="center"/>
          </w:tcPr>
          <w:p w14:paraId="0D7DFBF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  <w:p w14:paraId="35371C8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91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E9921A5" w14:textId="6C927C4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141B8C00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HAT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circ</w:t>
            </w:r>
          </w:p>
          <w:p w14:paraId="11C6EBD3" w14:textId="03F2C92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0008032</w:t>
            </w:r>
          </w:p>
        </w:tc>
        <w:tc>
          <w:tcPr>
            <w:tcW w:w="986" w:type="dxa"/>
            <w:vAlign w:val="center"/>
          </w:tcPr>
          <w:p w14:paraId="00F5906F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783</w:t>
            </w:r>
          </w:p>
          <w:p w14:paraId="1EFBE4F5" w14:textId="67B299C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28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751C0CA" w14:textId="303C5B2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  <w:p w14:paraId="365DD5A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71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48D96FE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8</w:t>
            </w:r>
          </w:p>
          <w:p w14:paraId="58A7F39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5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E3A05C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1</w:t>
            </w:r>
          </w:p>
          <w:p w14:paraId="52FBCC0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17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0CE04C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  <w:p w14:paraId="1A99110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1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D2F9DE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  <w:p w14:paraId="26CA592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488)</w:t>
            </w:r>
          </w:p>
        </w:tc>
        <w:tc>
          <w:tcPr>
            <w:tcW w:w="1026" w:type="dxa"/>
            <w:vAlign w:val="center"/>
          </w:tcPr>
          <w:p w14:paraId="3BCAEEB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  <w:p w14:paraId="733553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922)</w:t>
            </w:r>
          </w:p>
        </w:tc>
        <w:tc>
          <w:tcPr>
            <w:tcW w:w="1026" w:type="dxa"/>
            <w:vAlign w:val="center"/>
          </w:tcPr>
          <w:p w14:paraId="5FC982D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  <w:p w14:paraId="50AE6D0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19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53CF9D9" w14:textId="405EAB5F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8504A34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ATP6V0A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</w:p>
          <w:p w14:paraId="63ACA60F" w14:textId="7FD6A3A1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0043837</w:t>
            </w:r>
          </w:p>
        </w:tc>
        <w:tc>
          <w:tcPr>
            <w:tcW w:w="986" w:type="dxa"/>
            <w:vAlign w:val="center"/>
          </w:tcPr>
          <w:p w14:paraId="49C38FD6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  <w:p w14:paraId="39DFFB3C" w14:textId="6E71F0C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20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16B7599" w14:textId="64DCB0C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  <w:p w14:paraId="428B5AD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02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729492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1</w:t>
            </w:r>
          </w:p>
          <w:p w14:paraId="05E8C6A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9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E19817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  <w:p w14:paraId="438927D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71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FCA735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  <w:p w14:paraId="14B7C3B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95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68DB5D8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8</w:t>
            </w:r>
          </w:p>
          <w:p w14:paraId="429EEF8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523)</w:t>
            </w:r>
          </w:p>
        </w:tc>
        <w:tc>
          <w:tcPr>
            <w:tcW w:w="1026" w:type="dxa"/>
            <w:vAlign w:val="center"/>
          </w:tcPr>
          <w:p w14:paraId="6658342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2</w:t>
            </w:r>
          </w:p>
          <w:p w14:paraId="60D5D71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843)</w:t>
            </w:r>
          </w:p>
        </w:tc>
        <w:tc>
          <w:tcPr>
            <w:tcW w:w="1026" w:type="dxa"/>
            <w:vAlign w:val="center"/>
          </w:tcPr>
          <w:p w14:paraId="06AA8C0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  <w:p w14:paraId="57CA416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7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2E9747A" w14:textId="7E3B5EAE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6367F65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REPS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</w:t>
            </w:r>
          </w:p>
          <w:p w14:paraId="0F49A7FE" w14:textId="6B3B8A53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0004368</w:t>
            </w:r>
          </w:p>
        </w:tc>
        <w:tc>
          <w:tcPr>
            <w:tcW w:w="986" w:type="dxa"/>
            <w:vAlign w:val="center"/>
          </w:tcPr>
          <w:p w14:paraId="242F4C60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3</w:t>
            </w:r>
          </w:p>
          <w:p w14:paraId="40B97D71" w14:textId="4591D45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6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17BE6A8E" w14:textId="3FFA02E2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  <w:p w14:paraId="7F0A94A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93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53F617B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  <w:p w14:paraId="22F9DA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09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62FBCA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06</w:t>
            </w:r>
          </w:p>
          <w:p w14:paraId="506543E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3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7EA208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  <w:p w14:paraId="4BEF86D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4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3F14696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8</w:t>
            </w:r>
          </w:p>
          <w:p w14:paraId="0D1C6DF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587)</w:t>
            </w:r>
          </w:p>
        </w:tc>
        <w:tc>
          <w:tcPr>
            <w:tcW w:w="1026" w:type="dxa"/>
            <w:vAlign w:val="center"/>
          </w:tcPr>
          <w:p w14:paraId="16B32C2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  <w:p w14:paraId="72B2312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642)</w:t>
            </w:r>
          </w:p>
        </w:tc>
        <w:tc>
          <w:tcPr>
            <w:tcW w:w="1026" w:type="dxa"/>
            <w:vAlign w:val="center"/>
          </w:tcPr>
          <w:p w14:paraId="3913B21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54</w:t>
            </w:r>
          </w:p>
          <w:p w14:paraId="43A3831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83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B9E1F10" w14:textId="58E400AA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5E0EBEBA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KIDINS220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</w:t>
            </w:r>
          </w:p>
          <w:p w14:paraId="01266C14" w14:textId="53C23F99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5315</w:t>
            </w:r>
          </w:p>
        </w:tc>
        <w:tc>
          <w:tcPr>
            <w:tcW w:w="986" w:type="dxa"/>
            <w:vAlign w:val="center"/>
          </w:tcPr>
          <w:p w14:paraId="068CFDA8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19</w:t>
            </w:r>
          </w:p>
          <w:p w14:paraId="651B9AD4" w14:textId="69EBD1E6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45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3A0CE334" w14:textId="379D41BD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  <w:p w14:paraId="1B75149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10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5A49E5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3</w:t>
            </w:r>
          </w:p>
          <w:p w14:paraId="475BE2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84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B05645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6</w:t>
            </w:r>
          </w:p>
          <w:p w14:paraId="08E7123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68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3B2425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  <w:p w14:paraId="08A8ABB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64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9D0AC0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7</w:t>
            </w:r>
          </w:p>
          <w:p w14:paraId="6565526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0833)</w:t>
            </w:r>
          </w:p>
        </w:tc>
        <w:tc>
          <w:tcPr>
            <w:tcW w:w="1026" w:type="dxa"/>
            <w:vAlign w:val="center"/>
          </w:tcPr>
          <w:p w14:paraId="7B161D0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  <w:p w14:paraId="1A65059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864)</w:t>
            </w:r>
          </w:p>
        </w:tc>
        <w:tc>
          <w:tcPr>
            <w:tcW w:w="1026" w:type="dxa"/>
            <w:vAlign w:val="center"/>
          </w:tcPr>
          <w:p w14:paraId="309530F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  <w:p w14:paraId="6684B19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7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D3C3847" w14:textId="4848FC09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248300B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TMEM138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_</w:t>
            </w:r>
          </w:p>
          <w:p w14:paraId="4C1A728B" w14:textId="76B7BFDB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rc_0002058</w:t>
            </w:r>
          </w:p>
        </w:tc>
        <w:tc>
          <w:tcPr>
            <w:tcW w:w="986" w:type="dxa"/>
            <w:vAlign w:val="center"/>
          </w:tcPr>
          <w:p w14:paraId="16E0436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14:paraId="456859E2" w14:textId="348711B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2DA90E25" w14:textId="57264FC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  <w:p w14:paraId="49907E8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30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4751E54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8</w:t>
            </w:r>
          </w:p>
          <w:p w14:paraId="2BD549B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52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0795CB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0</w:t>
            </w:r>
          </w:p>
          <w:p w14:paraId="3AE7195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22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EC433A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  <w:p w14:paraId="57FDD8E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14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0778E0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3</w:t>
            </w:r>
          </w:p>
          <w:p w14:paraId="458FA60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471)</w:t>
            </w:r>
          </w:p>
        </w:tc>
        <w:tc>
          <w:tcPr>
            <w:tcW w:w="1026" w:type="dxa"/>
            <w:vAlign w:val="center"/>
          </w:tcPr>
          <w:p w14:paraId="32E09F4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  <w:p w14:paraId="6E4B26A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034)</w:t>
            </w:r>
          </w:p>
        </w:tc>
        <w:tc>
          <w:tcPr>
            <w:tcW w:w="1026" w:type="dxa"/>
            <w:vAlign w:val="center"/>
          </w:tcPr>
          <w:p w14:paraId="5415E56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  <w:p w14:paraId="670E5E15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22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AE7D2AE" w14:textId="3508259C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8A2E1DE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MAPK9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7A47BDCD" w14:textId="2667D6A9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_0001566</w:t>
            </w:r>
          </w:p>
        </w:tc>
        <w:tc>
          <w:tcPr>
            <w:tcW w:w="986" w:type="dxa"/>
            <w:vAlign w:val="center"/>
          </w:tcPr>
          <w:p w14:paraId="3CBED1D9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.954</w:t>
            </w:r>
          </w:p>
          <w:p w14:paraId="599A4F5C" w14:textId="7F85592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2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2D4962A7" w14:textId="74567A7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044</w:t>
            </w:r>
          </w:p>
          <w:p w14:paraId="735A59D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35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C35574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0.119</w:t>
            </w:r>
          </w:p>
          <w:p w14:paraId="55625EC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66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9DA578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063</w:t>
            </w:r>
          </w:p>
          <w:p w14:paraId="085D879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3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727EE7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062</w:t>
            </w:r>
          </w:p>
          <w:p w14:paraId="21F35A8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38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0FE532C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202</w:t>
            </w:r>
          </w:p>
          <w:p w14:paraId="66D9E38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(0.1208)</w:t>
            </w:r>
          </w:p>
        </w:tc>
        <w:tc>
          <w:tcPr>
            <w:tcW w:w="1026" w:type="dxa"/>
            <w:vAlign w:val="center"/>
          </w:tcPr>
          <w:p w14:paraId="4FFB30E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057</w:t>
            </w:r>
          </w:p>
          <w:p w14:paraId="728ED1F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(0.6662)</w:t>
            </w:r>
          </w:p>
        </w:tc>
        <w:tc>
          <w:tcPr>
            <w:tcW w:w="1026" w:type="dxa"/>
            <w:vAlign w:val="center"/>
          </w:tcPr>
          <w:p w14:paraId="6C1B0E8F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0.010</w:t>
            </w:r>
          </w:p>
          <w:p w14:paraId="650A659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40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6259CED" w14:textId="160C5B43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2E3F4EF3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KIAA184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</w:t>
            </w:r>
          </w:p>
          <w:p w14:paraId="0A8A36FB" w14:textId="1BBFF5A4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irc_0007793</w:t>
            </w:r>
          </w:p>
        </w:tc>
        <w:tc>
          <w:tcPr>
            <w:tcW w:w="986" w:type="dxa"/>
            <w:vAlign w:val="center"/>
          </w:tcPr>
          <w:p w14:paraId="39BA3FE1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4</w:t>
            </w:r>
          </w:p>
          <w:p w14:paraId="21E3BDD2" w14:textId="39316764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4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36BDF85" w14:textId="4597D1F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  <w:p w14:paraId="0C6AF53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82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E4D26A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79</w:t>
            </w:r>
          </w:p>
          <w:p w14:paraId="70D0A3F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71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F2E354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7</w:t>
            </w:r>
          </w:p>
          <w:p w14:paraId="7ABEF82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37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B43BB3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  <w:p w14:paraId="4071804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98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D51E03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  <w:p w14:paraId="29140E2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473)</w:t>
            </w:r>
          </w:p>
        </w:tc>
        <w:tc>
          <w:tcPr>
            <w:tcW w:w="1026" w:type="dxa"/>
            <w:vAlign w:val="center"/>
          </w:tcPr>
          <w:p w14:paraId="016EC18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  <w:p w14:paraId="11036B6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058)</w:t>
            </w:r>
          </w:p>
        </w:tc>
        <w:tc>
          <w:tcPr>
            <w:tcW w:w="1026" w:type="dxa"/>
            <w:vAlign w:val="center"/>
          </w:tcPr>
          <w:p w14:paraId="4B3D197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  <w:p w14:paraId="020648D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2D55F216" w14:textId="269B9CE2" w:rsidTr="0039460C">
        <w:trPr>
          <w:trHeight w:val="83"/>
          <w:jc w:val="center"/>
        </w:trPr>
        <w:tc>
          <w:tcPr>
            <w:tcW w:w="1413" w:type="dxa"/>
            <w:noWrap/>
            <w:vAlign w:val="center"/>
          </w:tcPr>
          <w:p w14:paraId="077683D0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  <w:t>TMCC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2C01FFC0" w14:textId="4DC486DC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001340</w:t>
            </w:r>
          </w:p>
        </w:tc>
        <w:tc>
          <w:tcPr>
            <w:tcW w:w="986" w:type="dxa"/>
            <w:vAlign w:val="center"/>
          </w:tcPr>
          <w:p w14:paraId="37583A33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  <w:p w14:paraId="4D378F1D" w14:textId="4EBD8C52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3BD3673" w14:textId="34A3DB82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  <w:p w14:paraId="6CDEC17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4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38B14E2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4</w:t>
            </w:r>
          </w:p>
          <w:p w14:paraId="050FBFC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33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83D03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  <w:p w14:paraId="67AB91D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13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3C06F02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  <w:p w14:paraId="7138A69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47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255CE50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3</w:t>
            </w:r>
          </w:p>
          <w:p w14:paraId="77CBDBB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816)</w:t>
            </w:r>
          </w:p>
        </w:tc>
        <w:tc>
          <w:tcPr>
            <w:tcW w:w="1026" w:type="dxa"/>
            <w:vAlign w:val="center"/>
          </w:tcPr>
          <w:p w14:paraId="62B8097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  <w:p w14:paraId="494EFC8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331)</w:t>
            </w:r>
          </w:p>
        </w:tc>
        <w:tc>
          <w:tcPr>
            <w:tcW w:w="1026" w:type="dxa"/>
            <w:vAlign w:val="center"/>
          </w:tcPr>
          <w:p w14:paraId="7639D38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  <w:p w14:paraId="2373D24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14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FAAA0B0" w14:textId="7F25F7CF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12892A14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AGTPBP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</w:t>
            </w:r>
          </w:p>
          <w:p w14:paraId="5535141A" w14:textId="68AB668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7162</w:t>
            </w:r>
          </w:p>
        </w:tc>
        <w:tc>
          <w:tcPr>
            <w:tcW w:w="986" w:type="dxa"/>
            <w:vAlign w:val="center"/>
          </w:tcPr>
          <w:p w14:paraId="58BCFECD" w14:textId="77777777" w:rsidR="0039460C" w:rsidRPr="00AC5C26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8</w:t>
            </w:r>
          </w:p>
          <w:p w14:paraId="51CAFEA3" w14:textId="6587F69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4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05108AD" w14:textId="7460763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  <w:p w14:paraId="6FC6CFE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1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3921CE7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7</w:t>
            </w:r>
          </w:p>
          <w:p w14:paraId="60FAA27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21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A36A28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6</w:t>
            </w:r>
          </w:p>
          <w:p w14:paraId="6D05772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61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5B8B47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  <w:p w14:paraId="19EEF90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99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FD4D1F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  <w:p w14:paraId="2288E38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330)</w:t>
            </w:r>
          </w:p>
        </w:tc>
        <w:tc>
          <w:tcPr>
            <w:tcW w:w="1026" w:type="dxa"/>
            <w:vAlign w:val="center"/>
          </w:tcPr>
          <w:p w14:paraId="788E6FD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0</w:t>
            </w:r>
          </w:p>
          <w:p w14:paraId="0B64655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023)</w:t>
            </w:r>
          </w:p>
        </w:tc>
        <w:tc>
          <w:tcPr>
            <w:tcW w:w="1026" w:type="dxa"/>
            <w:vAlign w:val="center"/>
          </w:tcPr>
          <w:p w14:paraId="259182B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64</w:t>
            </w:r>
          </w:p>
          <w:p w14:paraId="5A508FD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1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3B0F6441" w14:textId="25B1DBCF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6D477FD2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PSEN1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2FE376A0" w14:textId="331FFD5C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003848</w:t>
            </w:r>
          </w:p>
        </w:tc>
        <w:tc>
          <w:tcPr>
            <w:tcW w:w="986" w:type="dxa"/>
            <w:vAlign w:val="center"/>
          </w:tcPr>
          <w:p w14:paraId="2C0B927D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  <w:p w14:paraId="170E2F24" w14:textId="52FF8F8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444AA72D" w14:textId="6007511D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  <w:p w14:paraId="7EFC350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86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2C8B128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63</w:t>
            </w:r>
          </w:p>
          <w:p w14:paraId="6E5390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42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6D3B51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  <w:p w14:paraId="52D6E20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24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8AA535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  <w:p w14:paraId="594B921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59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33118C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0</w:t>
            </w:r>
          </w:p>
          <w:p w14:paraId="4D909DF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218)</w:t>
            </w:r>
          </w:p>
        </w:tc>
        <w:tc>
          <w:tcPr>
            <w:tcW w:w="1026" w:type="dxa"/>
            <w:vAlign w:val="center"/>
          </w:tcPr>
          <w:p w14:paraId="40095A2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  <w:p w14:paraId="41D5992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394)</w:t>
            </w:r>
          </w:p>
        </w:tc>
        <w:tc>
          <w:tcPr>
            <w:tcW w:w="1026" w:type="dxa"/>
            <w:vAlign w:val="center"/>
          </w:tcPr>
          <w:p w14:paraId="3A619CC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  <w:p w14:paraId="4DC9355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0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0C0050D6" w14:textId="4567359A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89AE5D0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ZNF292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n-GB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</w:p>
          <w:p w14:paraId="5885E6CE" w14:textId="7072A11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0004058</w:t>
            </w:r>
          </w:p>
        </w:tc>
        <w:tc>
          <w:tcPr>
            <w:tcW w:w="986" w:type="dxa"/>
            <w:vAlign w:val="center"/>
          </w:tcPr>
          <w:p w14:paraId="31318715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21</w:t>
            </w:r>
          </w:p>
          <w:p w14:paraId="46AA1AC5" w14:textId="5417F91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8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23F45AD5" w14:textId="38F31BD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0</w:t>
            </w:r>
          </w:p>
          <w:p w14:paraId="704D69BA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30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64DE084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9</w:t>
            </w:r>
          </w:p>
          <w:p w14:paraId="34F10BA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00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E59AAF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32</w:t>
            </w:r>
          </w:p>
          <w:p w14:paraId="70FF90C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7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762091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2</w:t>
            </w:r>
          </w:p>
          <w:p w14:paraId="2703BFA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66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5DC2CA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  <w:p w14:paraId="7AA9EB5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620)</w:t>
            </w:r>
          </w:p>
        </w:tc>
        <w:tc>
          <w:tcPr>
            <w:tcW w:w="1026" w:type="dxa"/>
            <w:vAlign w:val="center"/>
          </w:tcPr>
          <w:p w14:paraId="63B65F4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8</w:t>
            </w:r>
          </w:p>
          <w:p w14:paraId="66728F4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733)</w:t>
            </w:r>
          </w:p>
        </w:tc>
        <w:tc>
          <w:tcPr>
            <w:tcW w:w="1026" w:type="dxa"/>
            <w:vAlign w:val="center"/>
          </w:tcPr>
          <w:p w14:paraId="53F0224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4</w:t>
            </w:r>
          </w:p>
          <w:p w14:paraId="3E6035E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77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A60B189" w14:textId="0A1F0935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149514F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FAM120A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</w:t>
            </w:r>
          </w:p>
          <w:p w14:paraId="0329CF87" w14:textId="696F6382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1875</w:t>
            </w:r>
          </w:p>
        </w:tc>
        <w:tc>
          <w:tcPr>
            <w:tcW w:w="986" w:type="dxa"/>
            <w:vAlign w:val="center"/>
          </w:tcPr>
          <w:p w14:paraId="36BB8D45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47</w:t>
            </w:r>
          </w:p>
          <w:p w14:paraId="3D35739B" w14:textId="5427667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7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760B20D7" w14:textId="5CB801C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82</w:t>
            </w:r>
          </w:p>
          <w:p w14:paraId="23F7DE28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74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7126D4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37</w:t>
            </w:r>
          </w:p>
          <w:p w14:paraId="18F771AC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8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7D0998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5</w:t>
            </w:r>
          </w:p>
          <w:p w14:paraId="489F3CF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67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FF2B6E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0</w:t>
            </w:r>
          </w:p>
          <w:p w14:paraId="3D5FC0B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94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1D701B0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29</w:t>
            </w:r>
          </w:p>
          <w:p w14:paraId="70CA5F8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253)</w:t>
            </w:r>
          </w:p>
        </w:tc>
        <w:tc>
          <w:tcPr>
            <w:tcW w:w="1026" w:type="dxa"/>
            <w:vAlign w:val="center"/>
          </w:tcPr>
          <w:p w14:paraId="1EC03C9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1</w:t>
            </w:r>
          </w:p>
          <w:p w14:paraId="4FE0AE9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551)</w:t>
            </w:r>
          </w:p>
        </w:tc>
        <w:tc>
          <w:tcPr>
            <w:tcW w:w="1026" w:type="dxa"/>
            <w:vAlign w:val="center"/>
          </w:tcPr>
          <w:p w14:paraId="7996B2DD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  <w:p w14:paraId="2558CA96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47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77AB07BC" w14:textId="17DD9BC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2279C792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FUT8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4A87B4D4" w14:textId="24C130C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003028</w:t>
            </w:r>
          </w:p>
        </w:tc>
        <w:tc>
          <w:tcPr>
            <w:tcW w:w="986" w:type="dxa"/>
            <w:vAlign w:val="center"/>
          </w:tcPr>
          <w:p w14:paraId="069280E8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3</w:t>
            </w:r>
          </w:p>
          <w:p w14:paraId="224F2623" w14:textId="3D67F50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2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330FD9C" w14:textId="3CDE60F8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4</w:t>
            </w:r>
          </w:p>
          <w:p w14:paraId="197E264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23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178F857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14</w:t>
            </w:r>
          </w:p>
          <w:p w14:paraId="780073A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00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462DCA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  <w:p w14:paraId="1FB8226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23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60B94B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0</w:t>
            </w:r>
          </w:p>
          <w:p w14:paraId="35541FA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60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774ED29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  <w:p w14:paraId="25F18F9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5852)</w:t>
            </w:r>
          </w:p>
        </w:tc>
        <w:tc>
          <w:tcPr>
            <w:tcW w:w="1026" w:type="dxa"/>
            <w:vAlign w:val="center"/>
          </w:tcPr>
          <w:p w14:paraId="3F1DAE2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4</w:t>
            </w:r>
          </w:p>
          <w:p w14:paraId="70AFE1E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761)</w:t>
            </w:r>
          </w:p>
        </w:tc>
        <w:tc>
          <w:tcPr>
            <w:tcW w:w="1026" w:type="dxa"/>
            <w:vAlign w:val="center"/>
          </w:tcPr>
          <w:p w14:paraId="2679D719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14</w:t>
            </w:r>
          </w:p>
          <w:p w14:paraId="2B3DA9E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87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3688D05" w14:textId="2E1477C2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77549FD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KDM4C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1839</w:t>
            </w:r>
          </w:p>
        </w:tc>
        <w:tc>
          <w:tcPr>
            <w:tcW w:w="986" w:type="dxa"/>
            <w:vAlign w:val="center"/>
          </w:tcPr>
          <w:p w14:paraId="583123CE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0</w:t>
            </w:r>
          </w:p>
          <w:p w14:paraId="55899485" w14:textId="70376A2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1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0484241E" w14:textId="7DD195D1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  <w:p w14:paraId="5C6A4AD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6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4C71AC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  <w:p w14:paraId="155B7FB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52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23E67B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83</w:t>
            </w:r>
          </w:p>
          <w:p w14:paraId="5F1DBD1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62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2EBB42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77</w:t>
            </w:r>
          </w:p>
          <w:p w14:paraId="776B411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7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68ACF20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  <w:p w14:paraId="4DCE25A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028)</w:t>
            </w:r>
          </w:p>
        </w:tc>
        <w:tc>
          <w:tcPr>
            <w:tcW w:w="1026" w:type="dxa"/>
            <w:vAlign w:val="center"/>
          </w:tcPr>
          <w:p w14:paraId="78873E1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53</w:t>
            </w:r>
          </w:p>
          <w:p w14:paraId="77663B6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436)</w:t>
            </w:r>
          </w:p>
        </w:tc>
        <w:tc>
          <w:tcPr>
            <w:tcW w:w="1026" w:type="dxa"/>
            <w:vAlign w:val="center"/>
          </w:tcPr>
          <w:p w14:paraId="2801645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21</w:t>
            </w:r>
          </w:p>
          <w:p w14:paraId="58731E9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55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6D2C73FC" w14:textId="415A0D5D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D612369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HTT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</w:t>
            </w:r>
          </w:p>
          <w:p w14:paraId="6CF6EBAE" w14:textId="34E9EE20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0001392</w:t>
            </w:r>
          </w:p>
        </w:tc>
        <w:tc>
          <w:tcPr>
            <w:tcW w:w="986" w:type="dxa"/>
            <w:vAlign w:val="center"/>
          </w:tcPr>
          <w:p w14:paraId="18EF5B18" w14:textId="77777777" w:rsidR="0039460C" w:rsidRPr="00FD72C8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7</w:t>
            </w:r>
          </w:p>
          <w:p w14:paraId="7E530567" w14:textId="318658CC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1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7BC5D82" w14:textId="3B1ACB03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92</w:t>
            </w:r>
          </w:p>
          <w:p w14:paraId="705C224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23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199B3C9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5</w:t>
            </w:r>
          </w:p>
          <w:p w14:paraId="7370DF3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32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C31650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1</w:t>
            </w:r>
          </w:p>
          <w:p w14:paraId="1DFDA22D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7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264349A7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  <w:p w14:paraId="7E6D53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56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4318DDB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  <w:p w14:paraId="2BFE78D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3754)</w:t>
            </w:r>
          </w:p>
        </w:tc>
        <w:tc>
          <w:tcPr>
            <w:tcW w:w="1026" w:type="dxa"/>
            <w:vAlign w:val="center"/>
          </w:tcPr>
          <w:p w14:paraId="5C6EB54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  <w:p w14:paraId="1E2C870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6859)</w:t>
            </w:r>
          </w:p>
        </w:tc>
        <w:tc>
          <w:tcPr>
            <w:tcW w:w="1026" w:type="dxa"/>
            <w:vAlign w:val="center"/>
          </w:tcPr>
          <w:p w14:paraId="2D461B60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  <w:p w14:paraId="7594EBF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664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14C2BA09" w14:textId="69A1A136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5D6A7911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MED12L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_circ_0067735</w:t>
            </w:r>
          </w:p>
        </w:tc>
        <w:tc>
          <w:tcPr>
            <w:tcW w:w="986" w:type="dxa"/>
            <w:vAlign w:val="center"/>
          </w:tcPr>
          <w:p w14:paraId="0A0962FA" w14:textId="77777777" w:rsidR="0039460C" w:rsidRPr="009A4C12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</w:p>
          <w:p w14:paraId="60743549" w14:textId="2526D4A2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37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8B35804" w14:textId="0DCAF469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7</w:t>
            </w:r>
          </w:p>
          <w:p w14:paraId="73447F4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36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25D46B6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415</w:t>
            </w:r>
          </w:p>
          <w:p w14:paraId="61289AA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1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6DC172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21</w:t>
            </w:r>
          </w:p>
          <w:p w14:paraId="31421D5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89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506C75B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  <w:p w14:paraId="6BED930C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17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142F26D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  <w:p w14:paraId="6FF1430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037)</w:t>
            </w:r>
          </w:p>
        </w:tc>
        <w:tc>
          <w:tcPr>
            <w:tcW w:w="1026" w:type="dxa"/>
            <w:vAlign w:val="center"/>
          </w:tcPr>
          <w:p w14:paraId="15A5E76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  <w:p w14:paraId="18AAE4D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9512)</w:t>
            </w:r>
          </w:p>
        </w:tc>
        <w:tc>
          <w:tcPr>
            <w:tcW w:w="1026" w:type="dxa"/>
            <w:vAlign w:val="center"/>
          </w:tcPr>
          <w:p w14:paraId="6F19A2B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  <w:p w14:paraId="4584DA97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58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4BFC754E" w14:textId="74A55DBC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D67A352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ZFAND6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_circ_0000643</w:t>
            </w:r>
          </w:p>
        </w:tc>
        <w:tc>
          <w:tcPr>
            <w:tcW w:w="986" w:type="dxa"/>
            <w:vAlign w:val="center"/>
          </w:tcPr>
          <w:p w14:paraId="5DB80D16" w14:textId="77777777" w:rsidR="0039460C" w:rsidRPr="009A4C12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280</w:t>
            </w:r>
          </w:p>
          <w:p w14:paraId="0DAEE7DD" w14:textId="78DAF4B5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8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5BF12F2B" w14:textId="65C0B1C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53</w:t>
            </w:r>
          </w:p>
          <w:p w14:paraId="4EAB6F2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65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21D4A9B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8</w:t>
            </w:r>
          </w:p>
          <w:p w14:paraId="767F132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93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40E2120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48</w:t>
            </w:r>
          </w:p>
          <w:p w14:paraId="2D19826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2585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46AC384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6</w:t>
            </w:r>
          </w:p>
          <w:p w14:paraId="57F6EE1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246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37194924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  <w:p w14:paraId="6017C0E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573)</w:t>
            </w:r>
          </w:p>
        </w:tc>
        <w:tc>
          <w:tcPr>
            <w:tcW w:w="1026" w:type="dxa"/>
            <w:vAlign w:val="center"/>
          </w:tcPr>
          <w:p w14:paraId="0A50E53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29</w:t>
            </w:r>
          </w:p>
          <w:p w14:paraId="5C7653C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8284)</w:t>
            </w:r>
          </w:p>
        </w:tc>
        <w:tc>
          <w:tcPr>
            <w:tcW w:w="1026" w:type="dxa"/>
            <w:vAlign w:val="center"/>
          </w:tcPr>
          <w:p w14:paraId="42781F14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8</w:t>
            </w:r>
          </w:p>
          <w:p w14:paraId="154D27CC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1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9EC54A9" w14:textId="24A5FB0B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024AD0B9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SLAIN2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circ</w:t>
            </w:r>
          </w:p>
          <w:p w14:paraId="2F2D1405" w14:textId="62982831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0126525</w:t>
            </w:r>
          </w:p>
        </w:tc>
        <w:tc>
          <w:tcPr>
            <w:tcW w:w="986" w:type="dxa"/>
            <w:vAlign w:val="center"/>
          </w:tcPr>
          <w:p w14:paraId="02EABD4B" w14:textId="77777777" w:rsidR="0039460C" w:rsidRPr="009A4C12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3</w:t>
            </w:r>
          </w:p>
          <w:p w14:paraId="7ECA80FC" w14:textId="026C8B5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0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F65BFC2" w14:textId="1B425F7A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  <w:p w14:paraId="2D7A5B4E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866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4A0D937B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0</w:t>
            </w:r>
          </w:p>
          <w:p w14:paraId="05DFAEDA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46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71439A83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35</w:t>
            </w:r>
          </w:p>
          <w:p w14:paraId="498B921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3030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0A6F876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100</w:t>
            </w:r>
          </w:p>
          <w:p w14:paraId="73A9F2C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4489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9D381E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  <w:p w14:paraId="222B4B0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4651)</w:t>
            </w:r>
          </w:p>
        </w:tc>
        <w:tc>
          <w:tcPr>
            <w:tcW w:w="1026" w:type="dxa"/>
            <w:vAlign w:val="center"/>
          </w:tcPr>
          <w:p w14:paraId="71E9B8F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43</w:t>
            </w:r>
          </w:p>
          <w:p w14:paraId="2E698D6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458)</w:t>
            </w:r>
          </w:p>
        </w:tc>
        <w:tc>
          <w:tcPr>
            <w:tcW w:w="1026" w:type="dxa"/>
            <w:vAlign w:val="center"/>
          </w:tcPr>
          <w:p w14:paraId="2262B91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  <w:p w14:paraId="406410FB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7653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9460C" w:rsidRPr="00835214" w14:paraId="5A83A5FC" w14:textId="26407ABA" w:rsidTr="0039460C">
        <w:trPr>
          <w:trHeight w:val="43"/>
          <w:jc w:val="center"/>
        </w:trPr>
        <w:tc>
          <w:tcPr>
            <w:tcW w:w="1413" w:type="dxa"/>
            <w:noWrap/>
            <w:vAlign w:val="center"/>
          </w:tcPr>
          <w:p w14:paraId="2FA1C8F8" w14:textId="77777777" w:rsidR="0039460C" w:rsidRDefault="0039460C" w:rsidP="0039460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PHC3</w:t>
            </w: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circ</w:t>
            </w:r>
          </w:p>
          <w:p w14:paraId="5A78AB50" w14:textId="0B35F26C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_0001359</w:t>
            </w:r>
          </w:p>
        </w:tc>
        <w:tc>
          <w:tcPr>
            <w:tcW w:w="986" w:type="dxa"/>
            <w:vAlign w:val="center"/>
          </w:tcPr>
          <w:p w14:paraId="192A38B7" w14:textId="77777777" w:rsidR="0039460C" w:rsidRPr="009A4C12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8</w:t>
            </w:r>
          </w:p>
          <w:p w14:paraId="1141E2FD" w14:textId="03CE801F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6" w:type="dxa"/>
            <w:noWrap/>
            <w:vAlign w:val="center"/>
          </w:tcPr>
          <w:p w14:paraId="625106AF" w14:textId="5B15B9EE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  <w:p w14:paraId="597A539F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973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44E6D1C1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4</w:t>
            </w:r>
          </w:p>
          <w:p w14:paraId="6609AE8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28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C7973F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217</w:t>
            </w:r>
          </w:p>
          <w:p w14:paraId="7A61CAE6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0951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6" w:type="dxa"/>
            <w:vAlign w:val="center"/>
          </w:tcPr>
          <w:p w14:paraId="14B1DE6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68</w:t>
            </w:r>
          </w:p>
          <w:p w14:paraId="06ADF135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6062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vAlign w:val="center"/>
          </w:tcPr>
          <w:p w14:paraId="5A0B454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  <w:p w14:paraId="7D6DE2D9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2897)</w:t>
            </w:r>
          </w:p>
        </w:tc>
        <w:tc>
          <w:tcPr>
            <w:tcW w:w="1026" w:type="dxa"/>
            <w:vAlign w:val="center"/>
          </w:tcPr>
          <w:p w14:paraId="7BA49D28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  <w:p w14:paraId="752E1152" w14:textId="77777777" w:rsidR="0039460C" w:rsidRPr="00835214" w:rsidRDefault="0039460C" w:rsidP="003946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l-GR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(0.7778)</w:t>
            </w:r>
          </w:p>
        </w:tc>
        <w:tc>
          <w:tcPr>
            <w:tcW w:w="1026" w:type="dxa"/>
            <w:vAlign w:val="center"/>
          </w:tcPr>
          <w:p w14:paraId="035B787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-0.077</w:t>
            </w:r>
          </w:p>
          <w:p w14:paraId="672A3D6E" w14:textId="77777777" w:rsidR="0039460C" w:rsidRPr="00835214" w:rsidRDefault="0039460C" w:rsidP="0039460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</w:rPr>
              <w:t>0.5598</w:t>
            </w:r>
            <w:r w:rsidRPr="0083521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0783AC83" w14:textId="77777777" w:rsidR="0075672E" w:rsidRPr="00EC4D69" w:rsidRDefault="0075672E" w:rsidP="0075672E">
      <w:pPr>
        <w:pStyle w:val="Caption"/>
        <w:keepNext/>
        <w:spacing w:after="0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</w:p>
    <w:bookmarkEnd w:id="0"/>
    <w:p w14:paraId="1D3DE8BF" w14:textId="111547F2" w:rsidR="006D2744" w:rsidRPr="00EC4D69" w:rsidRDefault="006D2744" w:rsidP="006D2744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C4D69">
        <w:rPr>
          <w:rFonts w:ascii="Times New Roman" w:hAnsi="Times New Roman"/>
          <w:color w:val="000000" w:themeColor="text1"/>
          <w:sz w:val="24"/>
          <w:szCs w:val="24"/>
          <w:lang w:val="en-US"/>
        </w:rPr>
        <w:t>Significance level is set at p&lt;0.0005 after Bonferroni correction.</w:t>
      </w:r>
    </w:p>
    <w:p w14:paraId="75DC9200" w14:textId="77777777" w:rsidR="00454375" w:rsidRPr="00CC135F" w:rsidRDefault="00454375" w:rsidP="0075672E">
      <w:pPr>
        <w:rPr>
          <w:lang w:val="en-GB"/>
        </w:rPr>
      </w:pPr>
    </w:p>
    <w:sectPr w:rsidR="00454375" w:rsidRPr="00CC135F" w:rsidSect="002E0D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F71F2"/>
    <w:multiLevelType w:val="multilevel"/>
    <w:tmpl w:val="35685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5720B7"/>
    <w:multiLevelType w:val="multilevel"/>
    <w:tmpl w:val="9DFA2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DB"/>
    <w:rsid w:val="00014C0A"/>
    <w:rsid w:val="00020D6B"/>
    <w:rsid w:val="00105DFE"/>
    <w:rsid w:val="00123456"/>
    <w:rsid w:val="0015423A"/>
    <w:rsid w:val="0020716C"/>
    <w:rsid w:val="002C6C5E"/>
    <w:rsid w:val="002E0D1E"/>
    <w:rsid w:val="00360CC0"/>
    <w:rsid w:val="0039460C"/>
    <w:rsid w:val="003974AA"/>
    <w:rsid w:val="00400344"/>
    <w:rsid w:val="00412EE3"/>
    <w:rsid w:val="00454375"/>
    <w:rsid w:val="00490BBF"/>
    <w:rsid w:val="004A31A4"/>
    <w:rsid w:val="004B670E"/>
    <w:rsid w:val="004C1402"/>
    <w:rsid w:val="004C5152"/>
    <w:rsid w:val="004C7970"/>
    <w:rsid w:val="00515237"/>
    <w:rsid w:val="005575BF"/>
    <w:rsid w:val="0058053F"/>
    <w:rsid w:val="00611F90"/>
    <w:rsid w:val="00652C69"/>
    <w:rsid w:val="006D2744"/>
    <w:rsid w:val="0075672E"/>
    <w:rsid w:val="007B3C68"/>
    <w:rsid w:val="007E58F0"/>
    <w:rsid w:val="009159DB"/>
    <w:rsid w:val="009312D7"/>
    <w:rsid w:val="009409A1"/>
    <w:rsid w:val="009A4C12"/>
    <w:rsid w:val="009C4A9B"/>
    <w:rsid w:val="009D52B4"/>
    <w:rsid w:val="00A3681E"/>
    <w:rsid w:val="00A47545"/>
    <w:rsid w:val="00AC5C26"/>
    <w:rsid w:val="00AF29EB"/>
    <w:rsid w:val="00B22C72"/>
    <w:rsid w:val="00CA1BA0"/>
    <w:rsid w:val="00CC135F"/>
    <w:rsid w:val="00CE2509"/>
    <w:rsid w:val="00CE6DAB"/>
    <w:rsid w:val="00D55633"/>
    <w:rsid w:val="00DA5D30"/>
    <w:rsid w:val="00E2526C"/>
    <w:rsid w:val="00EA3FDF"/>
    <w:rsid w:val="00F33930"/>
    <w:rsid w:val="00F76033"/>
    <w:rsid w:val="00F822A3"/>
    <w:rsid w:val="00FB625D"/>
    <w:rsid w:val="00F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16E8"/>
  <w15:docId w15:val="{761EF017-5805-4628-A421-8676D3E6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DFE"/>
    <w:pPr>
      <w:spacing w:after="12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454375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9D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59DB"/>
    <w:pPr>
      <w:spacing w:after="200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D6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6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5437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54375"/>
    <w:pPr>
      <w:spacing w:after="0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54375"/>
    <w:rPr>
      <w:rFonts w:ascii="Calibri" w:hAnsi="Calibri"/>
      <w:szCs w:val="21"/>
      <w:lang w:val="en-US"/>
    </w:rPr>
  </w:style>
  <w:style w:type="paragraph" w:customStyle="1" w:styleId="MDPI16affiliation">
    <w:name w:val="MDPI_1.6_affiliation"/>
    <w:basedOn w:val="Normal"/>
    <w:qFormat/>
    <w:rsid w:val="0045437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uiPriority w:val="99"/>
    <w:semiHidden/>
    <w:unhideWhenUsed/>
    <w:rsid w:val="00454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375"/>
    <w:pPr>
      <w:spacing w:after="200"/>
    </w:pPr>
    <w:rPr>
      <w:rFonts w:cs="Arial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375"/>
    <w:rPr>
      <w:rFonts w:ascii="Calibri" w:eastAsia="Calibri" w:hAnsi="Calibri" w:cs="Arial"/>
      <w:sz w:val="20"/>
    </w:rPr>
  </w:style>
  <w:style w:type="character" w:customStyle="1" w:styleId="st1">
    <w:name w:val="st1"/>
    <w:uiPriority w:val="99"/>
    <w:rsid w:val="0045437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454375"/>
    <w:rPr>
      <w:color w:val="808080"/>
    </w:rPr>
  </w:style>
  <w:style w:type="paragraph" w:styleId="ListParagraph">
    <w:name w:val="List Paragraph"/>
    <w:basedOn w:val="Normal"/>
    <w:uiPriority w:val="34"/>
    <w:qFormat/>
    <w:rsid w:val="00454375"/>
    <w:pPr>
      <w:spacing w:after="0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54375"/>
    <w:pPr>
      <w:spacing w:before="100" w:beforeAutospacing="1" w:after="100" w:afterAutospacing="1"/>
    </w:pPr>
    <w:rPr>
      <w:rFonts w:ascii="Times New Roman" w:hAnsi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5437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37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4375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4375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5437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37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54375"/>
    <w:rPr>
      <w:b/>
      <w:bCs/>
    </w:rPr>
  </w:style>
  <w:style w:type="character" w:styleId="Emphasis">
    <w:name w:val="Emphasis"/>
    <w:basedOn w:val="DefaultParagraphFont"/>
    <w:uiPriority w:val="20"/>
    <w:qFormat/>
    <w:rsid w:val="0045437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4375"/>
    <w:rPr>
      <w:color w:val="800080" w:themeColor="followedHyperlink"/>
      <w:u w:val="single"/>
    </w:rPr>
  </w:style>
  <w:style w:type="table" w:customStyle="1" w:styleId="1">
    <w:name w:val="Ανοιχτόχρωμη λίστα1"/>
    <w:basedOn w:val="TableNormal"/>
    <w:uiPriority w:val="61"/>
    <w:rsid w:val="0045437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375"/>
    <w:pPr>
      <w:spacing w:after="120"/>
    </w:pPr>
    <w:rPr>
      <w:rFonts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375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375"/>
    <w:pPr>
      <w:spacing w:after="0" w:line="240" w:lineRule="auto"/>
      <w:jc w:val="left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45437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437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43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5437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543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37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437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4375"/>
  </w:style>
  <w:style w:type="character" w:customStyle="1" w:styleId="im">
    <w:name w:val="im"/>
    <w:basedOn w:val="DefaultParagraphFont"/>
    <w:rsid w:val="00454375"/>
  </w:style>
  <w:style w:type="character" w:customStyle="1" w:styleId="fundingnumber">
    <w:name w:val="fundingnumber"/>
    <w:basedOn w:val="DefaultParagraphFont"/>
    <w:rsid w:val="00454375"/>
  </w:style>
  <w:style w:type="table" w:styleId="LightList">
    <w:name w:val="Light List"/>
    <w:basedOn w:val="TableNormal"/>
    <w:uiPriority w:val="61"/>
    <w:rsid w:val="00454375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454375"/>
    <w:rPr>
      <w:lang w:bidi="en-US"/>
    </w:rPr>
  </w:style>
  <w:style w:type="paragraph" w:styleId="NoSpacing">
    <w:name w:val="No Spacing"/>
    <w:basedOn w:val="Normal"/>
    <w:link w:val="NoSpacingChar"/>
    <w:uiPriority w:val="1"/>
    <w:qFormat/>
    <w:rsid w:val="00454375"/>
    <w:pPr>
      <w:spacing w:after="0"/>
    </w:pPr>
    <w:rPr>
      <w:lang w:bidi="en-US"/>
    </w:rPr>
  </w:style>
  <w:style w:type="character" w:customStyle="1" w:styleId="gmail-ggboefpdpvb">
    <w:name w:val="gmail-ggboefpdpvb"/>
    <w:basedOn w:val="DefaultParagraphFont"/>
    <w:rsid w:val="00454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3</Pages>
  <Words>1102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s Ravanidis</dc:creator>
  <cp:lastModifiedBy>Nondas Doxakis</cp:lastModifiedBy>
  <cp:revision>37</cp:revision>
  <dcterms:created xsi:type="dcterms:W3CDTF">2020-09-02T13:15:00Z</dcterms:created>
  <dcterms:modified xsi:type="dcterms:W3CDTF">2020-11-12T17:58:00Z</dcterms:modified>
</cp:coreProperties>
</file>